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120" w:line="260" w:lineRule="atLeast"/>
        <w:jc w:val="left"/>
        <w:textAlignment w:val="auto"/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</w:pPr>
      <w:r>
        <w:rPr>
          <w:rFonts w:hint="default" w:ascii="Palatino Linotype" w:hAnsi="Palatino Linotype" w:cs="Palatino Linotype"/>
          <w:b/>
          <w:bCs/>
          <w:sz w:val="18"/>
          <w:szCs w:val="18"/>
          <w:lang w:val="en-US" w:eastAsia="zh-CN"/>
        </w:rPr>
        <w:t>Table S</w:t>
      </w:r>
      <w:r>
        <w:rPr>
          <w:rFonts w:hint="eastAsia" w:ascii="Palatino Linotype" w:hAnsi="Palatino Linotype" w:cs="Palatino Linotype"/>
          <w:b/>
          <w:bCs/>
          <w:sz w:val="18"/>
          <w:szCs w:val="18"/>
          <w:lang w:val="en-US" w:eastAsia="zh-CN"/>
        </w:rPr>
        <w:t xml:space="preserve">15 </w:t>
      </w:r>
      <w:r>
        <w:rPr>
          <w:rFonts w:hint="eastAsia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 xml:space="preserve">Pi 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 xml:space="preserve">values of 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shd w:val="solid" w:color="FFFF00"/>
          <w:lang w:val="en-US" w:eastAsia="zh-CN"/>
        </w:rPr>
        <w:t xml:space="preserve">the 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>coding and no-coding region</w:t>
      </w:r>
      <w:bookmarkStart w:id="0" w:name="_GoBack"/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shd w:val="solid" w:color="FFFF00"/>
          <w:lang w:val="en-US" w:eastAsia="zh-CN"/>
        </w:rPr>
        <w:t>s</w:t>
      </w:r>
      <w:bookmarkEnd w:id="0"/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shd w:val="solid" w:color="FFFF00"/>
          <w:lang w:val="en-US" w:eastAsia="zh-CN"/>
        </w:rPr>
        <w:t xml:space="preserve">in the 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 xml:space="preserve">six </w:t>
      </w:r>
      <w:r>
        <w:rPr>
          <w:rFonts w:hint="default" w:ascii="Palatino Linotype" w:hAnsi="Palatino Linotype" w:eastAsia="Times New Roman" w:cs="Palatino Linotype"/>
          <w:b/>
          <w:bCs/>
          <w:i/>
          <w:iCs/>
          <w:sz w:val="18"/>
          <w:szCs w:val="18"/>
          <w:shd w:val="solid" w:color="FFFF00"/>
          <w:lang w:val="en-US" w:eastAsia="zh-CN"/>
        </w:rPr>
        <w:t>Pulsatilla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shd w:val="solid" w:color="FFFF00"/>
          <w:lang w:val="en-US" w:eastAsia="zh-CN"/>
        </w:rPr>
        <w:t xml:space="preserve"> cp</w:t>
      </w:r>
      <w:r>
        <w:rPr>
          <w:rFonts w:hint="default" w:ascii="Palatino Linotype" w:hAnsi="Palatino Linotype" w:eastAsia="Times New Roman" w:cs="Palatino Linotype"/>
          <w:b/>
          <w:bCs/>
          <w:sz w:val="18"/>
          <w:szCs w:val="18"/>
          <w:lang w:val="en-US" w:eastAsia="zh-CN"/>
        </w:rPr>
        <w:t xml:space="preserve"> genomes</w:t>
      </w:r>
    </w:p>
    <w:tbl>
      <w:tblPr>
        <w:tblStyle w:val="2"/>
        <w:tblW w:w="843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70"/>
        <w:gridCol w:w="1142"/>
        <w:gridCol w:w="1306"/>
        <w:gridCol w:w="2268"/>
        <w:gridCol w:w="1050"/>
        <w:gridCol w:w="129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818" w:type="dxa"/>
            <w:gridSpan w:val="3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cs="Palatino Linotype"/>
                <w:b/>
                <w:bCs/>
                <w:i w:val="0"/>
                <w:iCs w:val="0"/>
                <w:sz w:val="16"/>
                <w:szCs w:val="16"/>
                <w:lang w:val="en-US" w:eastAsia="zh-CN"/>
              </w:rPr>
              <w:t>Coding region</w:t>
            </w:r>
          </w:p>
        </w:tc>
        <w:tc>
          <w:tcPr>
            <w:tcW w:w="4615" w:type="dxa"/>
            <w:gridSpan w:val="3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-coding reg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1306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</w:t>
            </w:r>
          </w:p>
        </w:tc>
        <w:tc>
          <w:tcPr>
            <w:tcW w:w="2268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</w:t>
            </w:r>
          </w:p>
        </w:tc>
        <w:tc>
          <w:tcPr>
            <w:tcW w:w="105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ngth</w:t>
            </w:r>
          </w:p>
        </w:tc>
        <w:tc>
          <w:tcPr>
            <w:tcW w:w="1297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</w:t>
            </w:r>
          </w:p>
        </w:tc>
        <w:tc>
          <w:tcPr>
            <w:tcW w:w="1142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0</w:t>
            </w:r>
          </w:p>
        </w:tc>
        <w:tc>
          <w:tcPr>
            <w:tcW w:w="130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291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rt-rps4</w:t>
            </w:r>
          </w:p>
        </w:tc>
        <w:tc>
          <w:tcPr>
            <w:tcW w:w="105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9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4-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9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579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8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8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01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611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67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tK-psb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85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K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A-psbK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2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75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I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K-psbI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98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I-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66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449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2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38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6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17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5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42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B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0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44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A-psaB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4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B-rps14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07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Z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4-psbZ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9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6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C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69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Z-psb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D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6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008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D-psbM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6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M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M-pet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9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6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N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N-rpoB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7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82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1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96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B-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75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0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80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1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6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9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5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734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C2-rp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6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4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53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2-atpI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2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I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16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I-atp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3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7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H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H-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9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6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00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F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784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87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A-ndhJ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29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6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98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J-ndhK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K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678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K-ndh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C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18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C-atpE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8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77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E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267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-rbcL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1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pB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766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cL-accD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3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61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bcL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2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027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-psaI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4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D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3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041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-ycf4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1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I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-cem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3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60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4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-pet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6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em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12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-psbJ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988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83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J-psbL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J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L-psbF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22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L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F-psbE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F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E-petL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3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E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L-petG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0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L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08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G-psaJ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2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28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G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-rpl3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82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J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69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-rps1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659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58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8-rpl20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305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8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0-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6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0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416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7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75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523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8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6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845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B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2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lpP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B-psbT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5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B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2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66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T-psbN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61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T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N-psb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8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N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H-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75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bH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9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27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61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4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192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46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34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833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tD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9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016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-rps1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16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o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9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096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1-rpl36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21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3165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6-rps8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6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36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4035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-rpl14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-rpl16-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67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2-rps19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9-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9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-ycf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-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-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907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055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-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29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F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59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F-ccsA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0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1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sA-ndhD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5753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F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79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-psaC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656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csA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6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5549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-ndhE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33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D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0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415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E-ndhG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145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saC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168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-ndhI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957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E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9608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I-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444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G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45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4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4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I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230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3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6079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-rps15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316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A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8933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-ycf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1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H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8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1844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-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79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5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3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3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62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58311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3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-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3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08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7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68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6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7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29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dhB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5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055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cf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825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3907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-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6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5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2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9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2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1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9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1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34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5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19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77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1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22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46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4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3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57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-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2-</w:t>
            </w: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9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43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1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3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2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6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-CDS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367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l14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9</w:t>
            </w:r>
          </w:p>
        </w:tc>
        <w:tc>
          <w:tcPr>
            <w:tcW w:w="1306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97" w:type="dxa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137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ps8</w:t>
            </w:r>
            <w:r>
              <w:rPr>
                <w:rFonts w:hint="eastAsia" w:ascii="Palatino Linotype" w:hAnsi="Palatino Linotype" w:eastAsia="等线" w:cs="Palatino Linotype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D2</w:t>
            </w:r>
          </w:p>
        </w:tc>
        <w:tc>
          <w:tcPr>
            <w:tcW w:w="114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9</w:t>
            </w:r>
          </w:p>
        </w:tc>
        <w:tc>
          <w:tcPr>
            <w:tcW w:w="13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等线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</w:t>
            </w:r>
          </w:p>
        </w:tc>
        <w:tc>
          <w:tcPr>
            <w:tcW w:w="226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/>
                <w:iCs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0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  <w:tc>
          <w:tcPr>
            <w:tcW w:w="129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eastAsia" w:ascii="Palatino Linotype" w:hAnsi="Palatino Linotype" w:eastAsia="宋体" w:cs="Palatino Linotype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A9A600D"/>
    <w:rsid w:val="0054188F"/>
    <w:rsid w:val="00BE1353"/>
    <w:rsid w:val="0257765C"/>
    <w:rsid w:val="028B3B8F"/>
    <w:rsid w:val="02DC303E"/>
    <w:rsid w:val="07C4633E"/>
    <w:rsid w:val="0A9A600D"/>
    <w:rsid w:val="0B990E24"/>
    <w:rsid w:val="0B9D3C0F"/>
    <w:rsid w:val="0BBD798D"/>
    <w:rsid w:val="0BCC4D64"/>
    <w:rsid w:val="0CB11FBB"/>
    <w:rsid w:val="0D0D33F5"/>
    <w:rsid w:val="0DAE4E7E"/>
    <w:rsid w:val="0DBF06AB"/>
    <w:rsid w:val="0E065102"/>
    <w:rsid w:val="12620F04"/>
    <w:rsid w:val="198F6C5B"/>
    <w:rsid w:val="1A0617E9"/>
    <w:rsid w:val="1C8A64ED"/>
    <w:rsid w:val="1DF325CD"/>
    <w:rsid w:val="2139231D"/>
    <w:rsid w:val="22E81728"/>
    <w:rsid w:val="25006396"/>
    <w:rsid w:val="253C3BFB"/>
    <w:rsid w:val="2A0D3B6D"/>
    <w:rsid w:val="2C005DC1"/>
    <w:rsid w:val="31442F3F"/>
    <w:rsid w:val="32100C2E"/>
    <w:rsid w:val="326B3D3A"/>
    <w:rsid w:val="32D9640F"/>
    <w:rsid w:val="33544A00"/>
    <w:rsid w:val="37B76738"/>
    <w:rsid w:val="37BF068A"/>
    <w:rsid w:val="3A492FD6"/>
    <w:rsid w:val="3A4B664E"/>
    <w:rsid w:val="3ADB2A75"/>
    <w:rsid w:val="3B9F001D"/>
    <w:rsid w:val="3BD72533"/>
    <w:rsid w:val="3DF4350B"/>
    <w:rsid w:val="3EEF07B4"/>
    <w:rsid w:val="3F9D206F"/>
    <w:rsid w:val="40DB6127"/>
    <w:rsid w:val="4227735F"/>
    <w:rsid w:val="426E0DA9"/>
    <w:rsid w:val="43364A0E"/>
    <w:rsid w:val="435975B1"/>
    <w:rsid w:val="449F31D1"/>
    <w:rsid w:val="4555673F"/>
    <w:rsid w:val="4705664A"/>
    <w:rsid w:val="47753A1B"/>
    <w:rsid w:val="49F260ED"/>
    <w:rsid w:val="4B8C74F1"/>
    <w:rsid w:val="4B996747"/>
    <w:rsid w:val="4C326C1E"/>
    <w:rsid w:val="4C336B3E"/>
    <w:rsid w:val="4C68356A"/>
    <w:rsid w:val="4DA931B1"/>
    <w:rsid w:val="51FF22F9"/>
    <w:rsid w:val="52D61FF2"/>
    <w:rsid w:val="539D30A5"/>
    <w:rsid w:val="57C62939"/>
    <w:rsid w:val="5826700A"/>
    <w:rsid w:val="58992307"/>
    <w:rsid w:val="591716CB"/>
    <w:rsid w:val="59CB1974"/>
    <w:rsid w:val="5AA703E9"/>
    <w:rsid w:val="5AF07332"/>
    <w:rsid w:val="5EC45599"/>
    <w:rsid w:val="622A00EA"/>
    <w:rsid w:val="628F5242"/>
    <w:rsid w:val="643155C7"/>
    <w:rsid w:val="64D144E0"/>
    <w:rsid w:val="65861CCF"/>
    <w:rsid w:val="67043932"/>
    <w:rsid w:val="68314B0B"/>
    <w:rsid w:val="693340A5"/>
    <w:rsid w:val="69B91557"/>
    <w:rsid w:val="6A4006CF"/>
    <w:rsid w:val="6AF306E6"/>
    <w:rsid w:val="6BA22B27"/>
    <w:rsid w:val="72A058A8"/>
    <w:rsid w:val="7405689E"/>
    <w:rsid w:val="7577122F"/>
    <w:rsid w:val="769E7A64"/>
    <w:rsid w:val="77902A43"/>
    <w:rsid w:val="77D9187C"/>
    <w:rsid w:val="7CDC4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0T09:46:00Z</dcterms:created>
  <dc:creator>lenovo</dc:creator>
  <cp:lastModifiedBy>韩于</cp:lastModifiedBy>
  <dcterms:modified xsi:type="dcterms:W3CDTF">2019-10-29T09:37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